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Spec="center" w:tblpY="-664"/>
        <w:tblOverlap w:val="never"/>
        <w:tblW w:w="1171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7"/>
        <w:gridCol w:w="1083"/>
        <w:gridCol w:w="911"/>
        <w:gridCol w:w="1231"/>
        <w:gridCol w:w="1350"/>
        <w:gridCol w:w="1350"/>
        <w:gridCol w:w="3583"/>
      </w:tblGrid>
      <w:tr w:rsidR="000670F3" w:rsidRPr="000670F3" w14:paraId="11675431" w14:textId="77777777" w:rsidTr="00F20E04">
        <w:trPr>
          <w:trHeight w:val="757"/>
          <w:jc w:val="center"/>
        </w:trPr>
        <w:tc>
          <w:tcPr>
            <w:tcW w:w="2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7E733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ite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D6312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ap Symbol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E97B0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atitude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DEF03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ongitud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72926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cies positive/tot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4F3A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amples positive/total</w:t>
            </w:r>
          </w:p>
        </w:tc>
        <w:tc>
          <w:tcPr>
            <w:tcW w:w="3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6354B" w14:textId="77777777" w:rsidR="000670F3" w:rsidRPr="000670F3" w:rsidRDefault="000670F3" w:rsidP="00F20E04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 Months sampled</w:t>
            </w:r>
          </w:p>
        </w:tc>
      </w:tr>
      <w:tr w:rsidR="000670F3" w:rsidRPr="000670F3" w14:paraId="69230CC5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59C64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andy Cove Site 50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D71D6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4D97C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9.993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85379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91.52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7123D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37A5D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10</w:t>
            </w:r>
          </w:p>
        </w:tc>
        <w:tc>
          <w:tcPr>
            <w:tcW w:w="3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A1135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70F3" w:rsidRPr="000670F3" w14:paraId="5A44479C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DDEC7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cris crepita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8196A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3B5EC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70FD6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778E2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53E8E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1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DC03B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643BF9DA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C2403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urepas</w:t>
            </w:r>
            <w:proofErr w:type="spellEnd"/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WM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E2FA1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5F13C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0.1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431AF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90.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2EAD4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/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7A234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/1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680E7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70F3" w:rsidRPr="000670F3" w14:paraId="1852D8EE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D1B86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cris crepita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5E323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76824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31049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49DE2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9A703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/1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91BF9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191C53FB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8E227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Siren </w:t>
            </w: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intermedi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8CBC9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E9ACA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E4F6C5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BD708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52439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B8222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January</w:t>
            </w:r>
          </w:p>
        </w:tc>
      </w:tr>
      <w:tr w:rsidR="000670F3" w:rsidRPr="000670F3" w14:paraId="6E359BF2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E80F3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erbert Cent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5D009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A9028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9.8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932C9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89.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E3B35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/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2598F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0/52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2C612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70F3" w:rsidRPr="000670F3" w14:paraId="105E2616" w14:textId="77777777" w:rsidTr="00F20E04">
        <w:trPr>
          <w:trHeight w:val="338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C730D" w14:textId="77777777" w:rsidR="000670F3" w:rsidRPr="000670F3" w:rsidRDefault="000670F3" w:rsidP="00F20E04">
            <w:pPr>
              <w:spacing w:line="338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cris crepita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66F00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D0C18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5DE4B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DBA77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72B30" w14:textId="77777777" w:rsidR="000670F3" w:rsidRPr="000670F3" w:rsidRDefault="000670F3" w:rsidP="00F20E04">
            <w:pPr>
              <w:spacing w:line="338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7/45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0C6F9" w14:textId="77777777" w:rsidR="000670F3" w:rsidRPr="000670F3" w:rsidRDefault="000670F3" w:rsidP="00F20E04">
            <w:pPr>
              <w:spacing w:line="338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ebruary - April, June, August - December (3 - 66 per mo.)</w:t>
            </w:r>
          </w:p>
        </w:tc>
      </w:tr>
      <w:tr w:rsidR="000670F3" w:rsidRPr="000670F3" w14:paraId="23790AAD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7D57D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ufo nebulif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5D86E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CBA65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784A3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85A25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7443C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2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1A950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pril, June, August, October, November (1 - 5 per mo.)</w:t>
            </w:r>
          </w:p>
        </w:tc>
      </w:tr>
      <w:tr w:rsidR="000670F3" w:rsidRPr="000670F3" w14:paraId="45769119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B538E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astrophryne</w:t>
            </w:r>
            <w:proofErr w:type="spellEnd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16994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C4614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95C03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BA48D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47750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1F37B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pril, August - October (1 - 3 per mo.)</w:t>
            </w:r>
          </w:p>
        </w:tc>
      </w:tr>
      <w:tr w:rsidR="000670F3" w:rsidRPr="000670F3" w14:paraId="56B57744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936A2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seudacris</w:t>
            </w:r>
            <w:proofErr w:type="spellEnd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oquettei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1DACA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34DA0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5CF96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98CE1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E4FFB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/2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F2B86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ebruary, June, August - December (1 - 16 per mo.)</w:t>
            </w:r>
          </w:p>
        </w:tc>
      </w:tr>
      <w:tr w:rsidR="000670F3" w:rsidRPr="000670F3" w14:paraId="36B5C343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D3F67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na</w:t>
            </w:r>
            <w:proofErr w:type="spellEnd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lamitan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601C6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EDAF9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37EB0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00611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5BC1A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/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E0A16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ebruary - April, November (1 - 3 per mo.)</w:t>
            </w:r>
          </w:p>
        </w:tc>
      </w:tr>
      <w:tr w:rsidR="000670F3" w:rsidRPr="000670F3" w14:paraId="33843F15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0AFF0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otophthalmus</w:t>
            </w:r>
            <w:proofErr w:type="spellEnd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viridescen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A78C7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86E64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FD529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14FC7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E3C83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9468C6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, November, December (2 - 4 per mo.)</w:t>
            </w:r>
          </w:p>
        </w:tc>
      </w:tr>
      <w:tr w:rsidR="000670F3" w:rsidRPr="000670F3" w14:paraId="7BA137D9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4E995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seudacris</w:t>
            </w:r>
            <w:proofErr w:type="spellEnd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crucif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1FAFA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640C9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00B13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5D09D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B0E269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ACC01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ctober</w:t>
            </w:r>
          </w:p>
        </w:tc>
      </w:tr>
      <w:tr w:rsidR="000670F3" w:rsidRPr="000670F3" w14:paraId="199F9F97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878D7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you Manual Roa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0B76E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9E363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0.4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4FA12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91.6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A6BB7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329E4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AE493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70F3" w:rsidRPr="000670F3" w14:paraId="5016A4D8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A2293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cris crepita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D1627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7AB37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016AC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2BF72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72EAA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5F6B8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26923510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ECE8F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seudacris</w:t>
            </w:r>
            <w:proofErr w:type="spellEnd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crucif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7007E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AB29E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3573A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6216A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CB513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B8461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34028E87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A66A7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RMI Site 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0E537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652EF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0.4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880A8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91.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C5ABC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1D6DC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C735D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70F3" w:rsidRPr="000670F3" w14:paraId="4B2596B6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29F6B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cris crepita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AA590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E490C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532FE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207BF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0238D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080B0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354468FE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3AC7D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na</w:t>
            </w:r>
            <w:proofErr w:type="spellEnd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lamitan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D3897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0B206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A80B9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90C75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F906A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3F6EB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037EEBBE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CA707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elle River Site 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06758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996D2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9.9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C003C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91.3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1C0B5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AC176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/1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CA050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70F3" w:rsidRPr="000670F3" w14:paraId="01ACB215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680DC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cris crepita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A5189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6D7E7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5784F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53BCE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4094A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/1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54DF7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1173FAFC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88FB1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aton Rou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D5EC1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900B5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0.3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CFD7D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91.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5872A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F3F88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2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5261D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70F3" w:rsidRPr="000670F3" w14:paraId="0C1F1303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03DDC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cris crepita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1F01F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5AEE1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2AA81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3FC9D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F06A7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EF2A3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7566794C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90B9F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na</w:t>
            </w:r>
            <w:proofErr w:type="spellEnd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lamitan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F88B7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C7F90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6A229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7D97B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F34AE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4A764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22D20AC2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84DDE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Acris </w:t>
            </w: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ryllu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04831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E5418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D03D2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866BB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9ECCC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1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E3849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4DA9C3C8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37DD4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seudacris</w:t>
            </w:r>
            <w:proofErr w:type="spellEnd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crucif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F278D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D17AD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21E52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1D46D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F52FC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BF4AEA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</w:t>
            </w:r>
          </w:p>
        </w:tc>
      </w:tr>
      <w:tr w:rsidR="000670F3" w:rsidRPr="000670F3" w14:paraId="0BCCB3C5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8A228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Joyce WM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18B7C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0DB4D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0.3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A0F36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90.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6565F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C467D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90A4B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70F3" w:rsidRPr="000670F3" w14:paraId="56DDBF5B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93BD9" w14:textId="77777777" w:rsidR="000670F3" w:rsidRPr="000670F3" w:rsidRDefault="000670F3" w:rsidP="00F20E04">
            <w:pPr>
              <w:spacing w:line="310" w:lineRule="atLeast"/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Siren </w:t>
            </w: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intermedi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9BEE9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DCAA3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38877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6E803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FB06E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/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030D2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January</w:t>
            </w:r>
          </w:p>
        </w:tc>
      </w:tr>
      <w:tr w:rsidR="000670F3" w:rsidRPr="000670F3" w14:paraId="22597CA9" w14:textId="77777777" w:rsidTr="00F20E04">
        <w:trPr>
          <w:trHeight w:val="310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2E273" w14:textId="77777777" w:rsidR="000670F3" w:rsidRPr="000670F3" w:rsidRDefault="000670F3" w:rsidP="00F20E04">
            <w:pPr>
              <w:spacing w:line="31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alisheek</w:t>
            </w:r>
            <w:proofErr w:type="spellEnd"/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Cree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607D4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736BE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0.5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BF1FD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89.8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F3E03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B07C1" w14:textId="77777777" w:rsidR="000670F3" w:rsidRPr="000670F3" w:rsidRDefault="000670F3" w:rsidP="00F20E04">
            <w:pPr>
              <w:spacing w:line="31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54AF5" w14:textId="77777777" w:rsidR="000670F3" w:rsidRPr="000670F3" w:rsidRDefault="000670F3" w:rsidP="00F20E0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70F3" w:rsidRPr="000670F3" w14:paraId="0DD3D5DD" w14:textId="77777777" w:rsidTr="00F20E04">
        <w:trPr>
          <w:trHeight w:val="399"/>
          <w:jc w:val="center"/>
        </w:trPr>
        <w:tc>
          <w:tcPr>
            <w:tcW w:w="2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02933" w14:textId="77777777" w:rsidR="000670F3" w:rsidRPr="000670F3" w:rsidRDefault="000670F3" w:rsidP="00F20E04">
            <w:pPr>
              <w:jc w:val="righ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ecturus</w:t>
            </w:r>
            <w:proofErr w:type="spellEnd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670F3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eyeri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96025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A4461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E2E62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623B7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51392" w14:textId="77777777" w:rsidR="000670F3" w:rsidRPr="000670F3" w:rsidRDefault="000670F3" w:rsidP="00F20E0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/2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CBE0D" w14:textId="77777777" w:rsidR="000670F3" w:rsidRPr="000670F3" w:rsidRDefault="000670F3" w:rsidP="00F20E04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670F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arch, April</w:t>
            </w:r>
          </w:p>
        </w:tc>
      </w:tr>
    </w:tbl>
    <w:p w14:paraId="12C02A4C" w14:textId="77777777" w:rsidR="00596E2A" w:rsidRDefault="00596E2A">
      <w:bookmarkStart w:id="0" w:name="_GoBack"/>
      <w:bookmarkEnd w:id="0"/>
    </w:p>
    <w:sectPr w:rsidR="00596E2A" w:rsidSect="00AB40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F3"/>
    <w:rsid w:val="000670F3"/>
    <w:rsid w:val="00596E2A"/>
    <w:rsid w:val="00AB4090"/>
    <w:rsid w:val="00F2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EA1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70F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70F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5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8</Words>
  <Characters>1243</Characters>
  <Application>Microsoft Macintosh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nnelly</dc:creator>
  <cp:keywords/>
  <dc:description/>
  <cp:lastModifiedBy>Laura Brannelly</cp:lastModifiedBy>
  <cp:revision>2</cp:revision>
  <dcterms:created xsi:type="dcterms:W3CDTF">2012-05-13T19:13:00Z</dcterms:created>
  <dcterms:modified xsi:type="dcterms:W3CDTF">2012-05-15T23:21:00Z</dcterms:modified>
</cp:coreProperties>
</file>